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7.wmf" ContentType="image/x-wmf"/>
  <Override PartName="/word/media/image2.wmf" ContentType="image/x-wmf"/>
  <Override PartName="/word/media/image1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Supplementary data for article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40"/>
          <w:szCs w:val="40"/>
        </w:rPr>
      </w:pPr>
      <w:r>
        <w:rPr>
          <w:rFonts w:eastAsia="Times New Roman" w:cs="Times New Roman" w:ascii="Times New Roman" w:hAnsi="Times New Roman"/>
          <w:bCs/>
          <w:color w:val="000000"/>
          <w:kern w:val="2"/>
          <w:sz w:val="40"/>
          <w:szCs w:val="40"/>
        </w:rPr>
        <w:t xml:space="preserve">The effect of promoter and RBS combination on the growth and glycogen productivity of sodium-dependent bicarbonate transporter (SbtA) overexpressing </w:t>
      </w:r>
      <w:r>
        <w:rPr>
          <w:rFonts w:eastAsia="Times New Roman" w:cs="Times New Roman" w:ascii="Times New Roman" w:hAnsi="Times New Roman"/>
          <w:bCs/>
          <w:i/>
          <w:iCs/>
          <w:color w:val="000000"/>
          <w:kern w:val="2"/>
          <w:sz w:val="40"/>
          <w:szCs w:val="40"/>
        </w:rPr>
        <w:t>Synechococcus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40"/>
          <w:szCs w:val="40"/>
        </w:rPr>
        <w:t xml:space="preserve"> </w:t>
      </w:r>
      <w:r>
        <w:rPr>
          <w:rFonts w:eastAsia="Times New Roman" w:cs="Times New Roman" w:ascii="Times New Roman" w:hAnsi="Times New Roman"/>
          <w:bCs/>
          <w:i/>
          <w:iCs/>
          <w:color w:val="000000"/>
          <w:kern w:val="2"/>
          <w:sz w:val="40"/>
          <w:szCs w:val="40"/>
        </w:rPr>
        <w:t>sp.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40"/>
          <w:szCs w:val="40"/>
        </w:rPr>
        <w:t xml:space="preserve"> PCC 7002 cells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40"/>
          <w:szCs w:val="40"/>
        </w:rPr>
        <w:t xml:space="preserve"> 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40"/>
          <w:szCs w:val="4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40"/>
          <w:szCs w:val="40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Figure S1. 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ar-SA"/>
        </w:rPr>
        <w:t>Sequence of the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ar-SA"/>
        </w:rPr>
        <w:t xml:space="preserve"> sbtA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ar-SA"/>
        </w:rPr>
        <w:t xml:space="preserve"> gene (</w:t>
      </w:r>
      <w:r>
        <w:rPr>
          <w:rFonts w:ascii="Helvetica" w:hAnsi="Helvetica"/>
          <w:b/>
          <w:bCs/>
          <w:color w:val="000000"/>
          <w:sz w:val="20"/>
          <w:shd w:fill="FFFFFF" w:val="clear"/>
        </w:rPr>
        <w:t>SYNPCC7002_A0470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ar-SA"/>
        </w:rPr>
        <w:t>).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TGGATTTTTTGTCCGATTTTTTGACGAAATTTGGGTCGCAGTTGCAGTCCCCGACGCTC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CTTTTTAATTGGCGGTATTGTCATTGCCGCCTTCGGTAGCCGACTTACAATCCCCGA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CAGTGTATAAGTTCATCGTTTTTATGCTGCTCATCAAAGTCGGTTTGAGCGGCGGTAT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CGATTCGTAATACCAATATCACGGAGATGCTCTTGCCTGCGTTATTTGCTGTGCTCATG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CATTCTGATCGTTTTTATTGGGCGTTTTACCTTAGCAAAGCTGCCAGGTATTAGGACC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TAGATGCAGTGGCAACTGCCGGCTTGTTTGGGGCAGTGAGTGGTTCGACCCTTGCTGC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AATCACGGTTATGGAAGGGCAAGGTGTTTTCTACGAACCTTGGGCAGCGGCACTTTA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CTTTTATGGATATTCCCGCCCTGGTGACAGCGATTGTTGTAGCTAGTCTTTATAAGAGC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GCAGCGCGAGGTTGAAGCCGATGATTTCAGCAAACAACCCGTTGCCGCTGGTGAATA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CTGGTGAACCTGTTTATCCCACCACGAGGCAGGAATATCTGGGTCAAAAGCGTGGTAAG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CTACTAATCGGGTTGAAATTTGGCCCATTGTTAAGGAAAGTCTCCAGGGTTCTGCCCTA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CAGCATTGTTGCTCGGTCTTGCTCTCGGTTTGTTGACTCGGCCAGAAAGTGTCTTTGAA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TTTCTATGAGCCCCTCTTCCGTGGTTTTCTTTCGATTTTGATGCTGGTGATGGGGATG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AAGCTTGGTCTAGGCTTGGGGAACTGCGCAAAGTTGCTCAATGGTACGCTGTCTATGCG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TTATTGCGCCGCTACTCCATGGGTTTATTGCCTTCGGTCTCGGCATGATCGCCCACTA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TTACAGGGTTCAGTCCTGGTGGTGTTGCCCTCTTAGCGATTATTGCGGCGTCTAGTTCG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ACATCTCTGGGCCGCCTACTTTACGGGCTGGGATTCCGTCGGCTAATCCTTCTGCTTA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TCGGTTCGTCTACGGCCATCGGTACCCCCGTGGCGATCGCCATCGGCATACCACTTTTT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TCGGCCTTGCCCAAGCAACCATGGGTGGCTGA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HTMLPreformatted"/>
        <w:rPr/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2. Promoter sequences (Note: these are the native promoter sequences. Please see Figure S3 for the part of promoter sequences used for cloning)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2.1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cpcB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equence (589 base pairs) (from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he-IL"/>
        </w:rPr>
        <w:t>Synechocystis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p. PCC 6803)</w:t>
      </w:r>
    </w:p>
    <w:p>
      <w:pPr>
        <w:pStyle w:val="HTMLPreformatted"/>
        <w:rPr/>
      </w:pPr>
      <w:r>
        <w:rPr>
          <w:lang w:val="en-IN"/>
        </w:rPr>
        <w:t>GTTATAAAATAAACTTAACAAATCTATACCCA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CGGGGGAATTGTGTTTAAGAAAATCCCAACTCATAAAGTCAAGTAGGAGATTAATT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2.2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cpcB560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equence (560 base pairs) (from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he-IL"/>
        </w:rPr>
        <w:t>Synechocystis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p. PCC 6803)</w:t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  <w:t>A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CGGGGGAATTGTGTTTAAGAAAATCCCAACTCATAAAGTCAAGTAGGAGATTAATTCA</w:t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2.3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rbcL2A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equence (272 base pairs) (from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he-IL"/>
        </w:rPr>
        <w:t>Synechocystis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p. PCC 6803)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Calibri" w:cs="Calibri"/>
          <w:sz w:val="20"/>
          <w:lang w:bidi="ar-SA"/>
        </w:rPr>
        <w:t>TCACCATTTGGACAAAACATCAGCAATTCTAATTAGAAAGTCCAAAAATTGTAATTTAAAAAACAGTCAATGGAGAGCATTGCCATAAGTAAAGGCATCCCCTGCGTGATAAGATTACCTTCAGAAAACAGATAGTTGCTGGGTTATCGCAGATTTTTCTCGCAACCAAATAACTGTAAATAATAACTGTCTCTGGGGCGACGGTAGGCTTTATATTGCCAAATTTCGCCCGTGGGAGAAAGCTAGGCTATTCAATGTTTAAAGAGGAGAAA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/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3. Promoter stretches used for cloning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3.1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cpcB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tretch (577 base pairs) (from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he-IL"/>
        </w:rPr>
        <w:t>Synechocystis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p. PCC 6803)</w:t>
      </w:r>
    </w:p>
    <w:p>
      <w:pPr>
        <w:pStyle w:val="HTMLPreformatted"/>
        <w:rPr/>
      </w:pPr>
      <w:r>
        <w:rPr/>
        <w:t>GTTATAAAATAAACTTAACAAATCTATACCCA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CGGGGGAATTGTGTTTAAGAAAATCCCAACTCATAAAGTCAAGT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3.2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cpcB560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tretch (547 base pairs) (from </w:t>
      </w:r>
      <w:r>
        <w:rPr>
          <w:rFonts w:eastAsia="Calibri"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  <w:lang w:bidi="he-IL"/>
        </w:rPr>
        <w:t>Synechocystis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p. PCC 6803)</w:t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  <w:t>A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CGGGGGAATTGTGTTTAAGAAAATCCCAACTCATAAAGTCAAGTA</w:t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</w:r>
    </w:p>
    <w:p>
      <w:pPr>
        <w:pStyle w:val="HTMLPreformatted"/>
        <w:rPr>
          <w:rFonts w:ascii="Calibri" w:hAnsi="Calibri" w:eastAsia="Calibri" w:cs="Mangal"/>
          <w:color w:val="000000" w:themeColor="text1"/>
          <w:lang w:val="en-IN" w:bidi="ar-SA"/>
        </w:rPr>
      </w:pPr>
      <w:r>
        <w:rPr>
          <w:rFonts w:eastAsia="Calibri" w:cs="Mangal" w:ascii="Calibri" w:hAnsi="Calibri"/>
          <w:color w:val="000000" w:themeColor="text1"/>
          <w:lang w:val="en-IN" w:bidi="ar-SA"/>
        </w:rPr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Figure S3.3. Promoter P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  <w:lang w:bidi="he-IL"/>
        </w:rPr>
        <w:t>rbcL2A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 xml:space="preserve"> stretch (262 base pairs) </w:t>
      </w:r>
      <w:bookmarkStart w:id="0" w:name="_GoBack"/>
      <w:bookmarkEnd w:id="0"/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  <w:t>(from Synechocystis sp. PCC 6803)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Calibri" w:ascii="Calibri" w:hAnsi="Calibri"/>
          <w:lang w:bidi="ar-SA"/>
        </w:rPr>
        <w:t>TCACCATTTGGACAAAACATCAGCAATTCTAATTAGAAAGTCCAAAAATTGTAATTTAAAAAACAGTCAATGGAGAGCATTGCCATAAGTAAAGGCATCCCCTGCGTGATAAGATTACCTTCAGAAAACAGATAGTTGCTGGGTTATCGCAGATTTTTCTCGCAACCAAATAACTGTAAATAATAACTGTCTCTGGGGCGACGGTAGGCTTTATATTGCCAAATTTCGCCCGTGGGAGAAAGCTAGGCTATTCAATGTTTAA</w:t>
      </w:r>
    </w:p>
    <w:p>
      <w:pPr>
        <w:pStyle w:val="HTMLPreformatted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bidi="he-IL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4"/>
          <w:szCs w:val="24"/>
          <w:lang w:bidi="ar-SA"/>
        </w:rPr>
        <w:t>Table S1. Genes and sources</w:t>
      </w:r>
    </w:p>
    <w:tbl>
      <w:tblPr>
        <w:tblStyle w:val="TableGrid"/>
        <w:tblW w:w="677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3816"/>
        <w:gridCol w:w="2960"/>
      </w:tblGrid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Gene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ource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NSI/SYNPCC7002_A0935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7002 genomic DNA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6803 genomic DNA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560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6803 genomic DNA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rbcL2A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6803 genomic DNA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7002 genomic DNA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kanR2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Vector pET-28a(+)</w:t>
            </w:r>
          </w:p>
        </w:tc>
      </w:tr>
      <w:tr>
        <w:trPr/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GroEL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 xml:space="preserve"> Ter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7002 genomic DNA</w:t>
            </w:r>
          </w:p>
        </w:tc>
      </w:tr>
      <w:tr>
        <w:trPr>
          <w:trHeight w:val="295" w:hRule="atLeast"/>
        </w:trPr>
        <w:tc>
          <w:tcPr>
            <w:tcW w:w="381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NSII/ SYNPCC7002_A0936</w:t>
            </w:r>
          </w:p>
        </w:tc>
        <w:tc>
          <w:tcPr>
            <w:tcW w:w="296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.</w:t>
            </w: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7002 genomic DNA</w:t>
            </w:r>
          </w:p>
        </w:tc>
      </w:tr>
    </w:tbl>
    <w:p>
      <w:pPr>
        <w:pStyle w:val="HTMLPreformatted"/>
        <w:rPr>
          <w:color w:val="000000"/>
        </w:rPr>
      </w:pPr>
      <w:r>
        <w:rPr>
          <w:color w:val="000000"/>
        </w:rPr>
        <w:tab/>
      </w:r>
    </w:p>
    <w:p>
      <w:pPr>
        <w:pStyle w:val="Normal"/>
        <w:rPr>
          <w:rFonts w:ascii="Times New Roman" w:hAnsi="Times New Roman" w:eastAsia="Calibri" w:cs="Times New Roman"/>
          <w:color w:val="000000"/>
          <w:kern w:val="2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color w:val="000000"/>
          <w:kern w:val="2"/>
          <w:sz w:val="24"/>
          <w:szCs w:val="24"/>
          <w:lang w:bidi="ar-SA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4"/>
          <w:szCs w:val="24"/>
          <w:lang w:bidi="ar-SA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able S2. Primers Sequences for </w:t>
      </w:r>
      <w:r>
        <w:rPr>
          <w:rFonts w:eastAsia="Calibri" w:cs="Times New Roman" w:ascii="Times New Roman" w:hAnsi="Times New Roman"/>
          <w:b/>
          <w:bCs/>
          <w:i/>
          <w:iCs/>
          <w:color w:val="000000" w:themeColor="text1"/>
          <w:kern w:val="2"/>
          <w:sz w:val="24"/>
          <w:szCs w:val="24"/>
          <w:lang w:bidi="ar-SA"/>
        </w:rPr>
        <w:t>sbtA</w:t>
      </w: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 cassette</w:t>
      </w:r>
    </w:p>
    <w:tbl>
      <w:tblPr>
        <w:tblStyle w:val="TableGrid"/>
        <w:tblW w:w="935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696"/>
        <w:gridCol w:w="7653"/>
      </w:tblGrid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rimer Name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equence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CTCGAGATGTTTGGTCGAAAATTCTTCACAC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TCGACTTACTCAGTTTTTAAGTAATTAGCAGA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TCGACGTTATAAAATAAACTTAACAAATCTATAC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TATCACTTGACTTTATGAGTTGGGATTTTC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560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TCGACACCTGTAGAGAAGAGTCCCTGAA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cpcB560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ATATCTACTTGACTTTATGAGTTGGGATTT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rbcL2A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TCGACTCACCATTTGGACAAAACATCAGC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vertAlign w:val="subscript"/>
                <w:lang w:bidi="ar-SA"/>
              </w:rPr>
              <w:t>rbcL2A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TATCTTAAACATTGAATAGCCTAGCTTTCT</w:t>
            </w:r>
          </w:p>
        </w:tc>
      </w:tr>
      <w:tr>
        <w:trPr>
          <w:trHeight w:val="239" w:hRule="atLeast"/>
        </w:trPr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1*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ATAT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G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GCGTGGATTTTTTGTCCGAT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2*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ATAT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G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GCGTGGATTTTTTGTCCGAT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AATTCTCAGTGGTGGTGGTGGTGGTGGCCACCCATGGTTGC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ATTCGGAGGAAAACCGCATGCACCACCACCACCACCACATGAGCCATATTCAACGGGAAAC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GATCCTTAGAAAAACTCATCGAGCATCAAA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Ter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GATCCGGTTTAGTGACCGACTAACACTT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Ter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ACTAGTAAACGAAAGAGAGCTTAGCAAGTG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AC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TTTTATCTCGTTTTCTTCCCAG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ATAAACTGTTTACAGCAGCC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0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0"/>
          <w:lang w:bidi="ar-SA"/>
        </w:rPr>
        <w:t>* The RBS sequences are shown in bold.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0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0"/>
          <w:lang w:bidi="ar-SA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able S3. RT-PCR Primers </w:t>
      </w:r>
    </w:p>
    <w:tbl>
      <w:tblPr>
        <w:tblStyle w:val="TableGrid"/>
        <w:tblW w:w="935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696"/>
        <w:gridCol w:w="7653"/>
      </w:tblGrid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rt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bidi="ar-SA"/>
              </w:rPr>
              <w:t>ppC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ATCGGCCGCTTCTACTTTAT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rt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bidi="ar-SA"/>
              </w:rPr>
              <w:t>ppC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ATCGTTACCGCCAAGAACCC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rt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bidi="ar-SA"/>
              </w:rPr>
              <w:t>sbtA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CGATTTTGATGCTGGTGATG</w:t>
            </w:r>
          </w:p>
        </w:tc>
      </w:tr>
      <w:tr>
        <w:trPr/>
        <w:tc>
          <w:tcPr>
            <w:tcW w:w="1696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rt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bidi="ar-SA"/>
              </w:rPr>
              <w:t>sbtA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eastAsia="Calibri" w:cs="Times New Roman" w:ascii="Times New Roman" w:hAnsi="Times New Roman"/>
                <w:color w:val="000000" w:themeColor="text1"/>
                <w:kern w:val="2"/>
                <w:sz w:val="24"/>
                <w:szCs w:val="24"/>
                <w:lang w:bidi="ar-SA"/>
              </w:rPr>
              <w:t>GCCGCAATAATCGCTAAGAG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32"/>
          <w:szCs w:val="32"/>
          <w:lang w:bidi="ar-SA"/>
        </w:rPr>
      </w:pPr>
      <w:r>
        <w:rPr>
          <w:rFonts w:eastAsia="Calibri" w:cs="Times New Roman" w:ascii="Times New Roman" w:hAnsi="Times New Roman"/>
          <w:b/>
          <w:bCs/>
          <w:color w:val="000000" w:themeColor="text1"/>
          <w:kern w:val="2"/>
          <w:sz w:val="32"/>
          <w:szCs w:val="32"/>
          <w:lang w:bidi="ar-SA"/>
        </w:rPr>
        <w:t xml:space="preserve">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300" distR="114300" simplePos="0" locked="0" layoutInCell="1" allowOverlap="1" relativeHeight="2" wp14:anchorId="50867A07">
                <wp:simplePos x="0" y="0"/>
                <wp:positionH relativeFrom="margin">
                  <wp:posOffset>2867025</wp:posOffset>
                </wp:positionH>
                <wp:positionV relativeFrom="paragraph">
                  <wp:posOffset>8890</wp:posOffset>
                </wp:positionV>
                <wp:extent cx="287020" cy="315595"/>
                <wp:effectExtent l="0" t="0" r="19050" b="28575"/>
                <wp:wrapNone/>
                <wp:docPr id="1" name="Text Box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5" fillcolor="white" stroked="t" style="position:absolute;margin-left:225.75pt;margin-top:0.7pt;width:22.5pt;height:24.75pt;mso-position-horizontal-relative:margin" wp14:anchorId="50867A07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/>
        <w:t xml:space="preserve">                                                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985645" cy="19983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719" t="0" r="9709" b="3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645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Calibri" w:cs="Times New Roman"/>
          <w:b/>
          <w:b/>
          <w:bCs/>
          <w:color w:val="000000" w:themeColor="text1"/>
          <w:kern w:val="2"/>
          <w:sz w:val="32"/>
          <w:szCs w:val="32"/>
          <w:lang w:bidi="ar-SA"/>
        </w:rPr>
      </w:pPr>
      <w:r>
        <mc:AlternateContent>
          <mc:Choice Requires="wps">
            <w:drawing>
              <wp:anchor behindDoc="0" distT="0" distB="0" distL="114300" distR="114300" simplePos="0" locked="0" layoutInCell="1" allowOverlap="1" relativeHeight="3" wp14:anchorId="5F8F0412">
                <wp:simplePos x="0" y="0"/>
                <wp:positionH relativeFrom="margin">
                  <wp:posOffset>352425</wp:posOffset>
                </wp:positionH>
                <wp:positionV relativeFrom="paragraph">
                  <wp:posOffset>19050</wp:posOffset>
                </wp:positionV>
                <wp:extent cx="287020" cy="306070"/>
                <wp:effectExtent l="0" t="0" r="19050" b="19050"/>
                <wp:wrapNone/>
                <wp:docPr id="4" name="Text Box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0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5" fillcolor="white" stroked="t" style="position:absolute;margin-left:27.75pt;margin-top:1.5pt;width:22.5pt;height:24pt;mso-position-horizontal-relative:margin" wp14:anchorId="5F8F0412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1" allowOverlap="1" relativeHeight="4" wp14:anchorId="7EAFBC02">
                <wp:simplePos x="0" y="0"/>
                <wp:positionH relativeFrom="margin">
                  <wp:posOffset>390525</wp:posOffset>
                </wp:positionH>
                <wp:positionV relativeFrom="paragraph">
                  <wp:posOffset>3238500</wp:posOffset>
                </wp:positionV>
                <wp:extent cx="287020" cy="315595"/>
                <wp:effectExtent l="0" t="0" r="19050" b="28575"/>
                <wp:wrapNone/>
                <wp:docPr id="6" name="Text Box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7" fillcolor="white" stroked="t" style="position:absolute;margin-left:30.75pt;margin-top:255pt;width:22.5pt;height:24.75pt;mso-position-horizontal-relative:margin" wp14:anchorId="7EAFBC02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/>
        <w:drawing>
          <wp:inline distT="0" distB="0" distL="0" distR="0">
            <wp:extent cx="3623310" cy="3295650"/>
            <wp:effectExtent l="0" t="0" r="0" b="0"/>
            <wp:docPr id="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95675" cy="3151505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 w:themeColor="text1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 w:themeColor="text1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 w:themeColor="text1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 w:themeColor="text1"/>
          <w:sz w:val="28"/>
          <w:szCs w:val="28"/>
        </w:rPr>
      </w:r>
    </w:p>
    <w:p>
      <w:pPr>
        <w:pStyle w:val="Normal"/>
        <w:rPr>
          <w:b/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 xml:space="preserve">                 </w:t>
      </w:r>
    </w:p>
    <w:p>
      <w:pPr>
        <w:pStyle w:val="Normal"/>
        <w:jc w:val="center"/>
        <w:rPr>
          <w:b/>
          <w:b/>
          <w:bCs/>
          <w:color w:val="000000" w:themeColor="text1"/>
          <w:sz w:val="32"/>
          <w:szCs w:val="32"/>
        </w:rPr>
      </w:pPr>
      <w:r>
        <w:rPr/>
        <w:drawing>
          <wp:inline distT="0" distB="0" distL="0" distR="0">
            <wp:extent cx="3462020" cy="2811780"/>
            <wp:effectExtent l="0" t="0" r="0" b="0"/>
            <wp:docPr id="1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2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300" distR="114300" simplePos="0" locked="0" layoutInCell="1" allowOverlap="1" relativeHeight="5" wp14:anchorId="7E19330B">
                <wp:simplePos x="0" y="0"/>
                <wp:positionH relativeFrom="margin">
                  <wp:posOffset>323850</wp:posOffset>
                </wp:positionH>
                <wp:positionV relativeFrom="paragraph">
                  <wp:posOffset>635</wp:posOffset>
                </wp:positionV>
                <wp:extent cx="287020" cy="315595"/>
                <wp:effectExtent l="0" t="0" r="19050" b="28575"/>
                <wp:wrapNone/>
                <wp:docPr id="10" name="Text Box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auto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1" fillcolor="white" stroked="t" style="position:absolute;margin-left:25.5pt;margin-top:0.05pt;width:22.5pt;height:24.75pt;mso-position-horizontal-relative:margin" wp14:anchorId="7E19330B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auto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b/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</w:r>
    </w:p>
    <w:p>
      <w:pPr>
        <w:pStyle w:val="Normal"/>
        <w:jc w:val="center"/>
        <w:rPr>
          <w:b/>
          <w:b/>
          <w:bCs/>
          <w:color w:val="000000" w:themeColor="text1"/>
          <w:sz w:val="32"/>
          <w:szCs w:val="32"/>
        </w:rPr>
      </w:pPr>
      <w:r>
        <w:rPr/>
        <w:drawing>
          <wp:inline distT="0" distB="0" distL="0" distR="0">
            <wp:extent cx="3557270" cy="3219450"/>
            <wp:effectExtent l="0" t="0" r="0" b="0"/>
            <wp:docPr id="1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27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300" distR="114300" simplePos="0" locked="0" layoutInCell="1" allowOverlap="1" relativeHeight="6" wp14:anchorId="7E19330B">
                <wp:simplePos x="0" y="0"/>
                <wp:positionH relativeFrom="margin">
                  <wp:posOffset>333375</wp:posOffset>
                </wp:positionH>
                <wp:positionV relativeFrom="paragraph">
                  <wp:posOffset>13970</wp:posOffset>
                </wp:positionV>
                <wp:extent cx="287020" cy="315595"/>
                <wp:effectExtent l="0" t="0" r="19050" b="28575"/>
                <wp:wrapNone/>
                <wp:docPr id="13" name="Text Box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auto"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2" fillcolor="white" stroked="t" style="position:absolute;margin-left:26.25pt;margin-top:1.1pt;width:22.5pt;height:24.75pt;mso-position-horizontal-relative:margin" wp14:anchorId="7E19330B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auto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color w:val="000000" w:themeColor="text1"/>
          <w:sz w:val="32"/>
          <w:szCs w:val="32"/>
        </w:rPr>
      </w:pPr>
      <w:r>
        <w:rPr/>
        <w:drawing>
          <wp:inline distT="0" distB="0" distL="0" distR="0">
            <wp:extent cx="3642995" cy="3155315"/>
            <wp:effectExtent l="0" t="0" r="0" b="0"/>
            <wp:docPr id="1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995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300" distR="114300" simplePos="0" locked="0" layoutInCell="1" allowOverlap="1" relativeHeight="7" wp14:anchorId="7E19330B">
                <wp:simplePos x="0" y="0"/>
                <wp:positionH relativeFrom="margin">
                  <wp:posOffset>333375</wp:posOffset>
                </wp:positionH>
                <wp:positionV relativeFrom="paragraph">
                  <wp:posOffset>635</wp:posOffset>
                </wp:positionV>
                <wp:extent cx="287020" cy="315595"/>
                <wp:effectExtent l="0" t="0" r="19050" b="28575"/>
                <wp:wrapNone/>
                <wp:docPr id="16" name="Text Box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3" fillcolor="white" stroked="t" style="position:absolute;margin-left:26.25pt;margin-top:0.05pt;width:22.5pt;height:24.75pt;mso-position-horizontal-relative:margin" wp14:anchorId="7E19330B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color w:val="000000" w:themeColor="text1"/>
          <w:sz w:val="32"/>
          <w:szCs w:val="32"/>
        </w:rPr>
      </w:pPr>
      <w:r>
        <w:rPr/>
        <w:drawing>
          <wp:inline distT="0" distB="0" distL="0" distR="0">
            <wp:extent cx="3371215" cy="2883535"/>
            <wp:effectExtent l="0" t="0" r="0" b="0"/>
            <wp:docPr id="2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300" distR="114300" simplePos="0" locked="0" layoutInCell="1" allowOverlap="1" relativeHeight="8" wp14:anchorId="7E19330B">
                <wp:simplePos x="0" y="0"/>
                <wp:positionH relativeFrom="margin">
                  <wp:posOffset>371475</wp:posOffset>
                </wp:positionH>
                <wp:positionV relativeFrom="paragraph">
                  <wp:posOffset>6985</wp:posOffset>
                </wp:positionV>
                <wp:extent cx="287020" cy="315595"/>
                <wp:effectExtent l="0" t="0" r="19050" b="28575"/>
                <wp:wrapNone/>
                <wp:docPr id="19" name="Text Box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60" cy="31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4" fillcolor="white" stroked="t" style="position:absolute;margin-left:29.25pt;margin-top:0.55pt;width:22.5pt;height:24.75pt;mso-position-horizontal-relative:margin" wp14:anchorId="7E19330B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b/>
          <w:b/>
          <w:bCs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 w:themeColor="text1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Vectors maps viz. (A) pBluescript SK II (+), used as cloning vector. Other vectors carry the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</w:rPr>
        <w:t>sbtA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 gene along with respective promoters and RBSs, and other parts of gene cassettes viz. neutral site I,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</w:rPr>
        <w:t>kanR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>, Terminator and neutral site II (B) pA contains promoter PcpcB and RBS1; (C) pB contains promoter PcpcB560 and RBS1; (D) pC contains promoter PrbcL2A and RBS1; (E) pD contains promoter PcpcB and RBS2; (F) pE contains promoter PcpcB560 and RBS2 and (G) pF contains promoter PrbcL2A and RBS2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>
          <w:b/>
          <w:bCs/>
          <w:color w:val="000000" w:themeColor="text1"/>
          <w:sz w:val="32"/>
          <w:szCs w:val="32"/>
        </w:rPr>
        <w:t xml:space="preserve">                       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Courier New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hi-IN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Mangal" w:asciiTheme="minorHAnsi" w:cstheme="minorBidi" w:eastAsiaTheme="minorHAnsi" w:hAnsiTheme="minorHAnsi"/>
        <w:lang w:val="en-US" w:eastAsia="en-US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Mangal" w:asciiTheme="minorHAnsi" w:cstheme="minorBidi" w:eastAsiaTheme="minorHAnsi" w:hAnsiTheme="minorHAnsi"/>
      <w:color w:val="auto"/>
      <w:kern w:val="0"/>
      <w:sz w:val="22"/>
      <w:szCs w:val="20"/>
      <w:lang w:val="en-US" w:eastAsia="en-US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dc0"/>
    <w:pPr>
      <w:keepNext w:val="true"/>
      <w:keepLines/>
      <w:spacing w:before="240" w:after="0"/>
      <w:outlineLvl w:val="0"/>
    </w:pPr>
    <w:rPr>
      <w:rFonts w:ascii="Cambria" w:hAnsi="Cambria" w:eastAsia="" w:cs="Mangal" w:asciiTheme="majorHAnsi" w:cstheme="majorBidi" w:eastAsiaTheme="majorEastAsia" w:hAnsiTheme="majorHAnsi"/>
      <w:color w:val="365F91" w:themeColor="accent1" w:themeShade="bf"/>
      <w:sz w:val="32"/>
      <w:szCs w:val="29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TMLPreformattedChar" w:customStyle="1">
    <w:name w:val="HTML Preformatted Char"/>
    <w:basedOn w:val="DefaultParagraphFont"/>
    <w:link w:val="HTMLPreformatted"/>
    <w:uiPriority w:val="99"/>
    <w:qFormat/>
    <w:rsid w:val="00a00d44"/>
    <w:rPr>
      <w:rFonts w:ascii="Courier New" w:hAnsi="Courier New" w:eastAsia="Times New Roman" w:cs="Courier New"/>
      <w:sz w:val="20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4e1dc0"/>
    <w:rPr>
      <w:rFonts w:ascii="Cambria" w:hAnsi="Cambria" w:eastAsia="" w:cs="Mangal" w:asciiTheme="majorHAnsi" w:cstheme="majorBidi" w:eastAsiaTheme="majorEastAsia" w:hAnsiTheme="majorHAnsi"/>
      <w:color w:val="365F91" w:themeColor="accent1" w:themeShade="bf"/>
      <w:sz w:val="32"/>
      <w:szCs w:val="29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0753ea"/>
    <w:rPr>
      <w:rFonts w:ascii="Tahoma" w:hAnsi="Tahoma" w:cs="Mangal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00d44"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</w:rPr>
  </w:style>
  <w:style w:type="paragraph" w:styleId="NormalWeb">
    <w:name w:val="Normal (Web)"/>
    <w:basedOn w:val="Normal"/>
    <w:uiPriority w:val="99"/>
    <w:semiHidden/>
    <w:unhideWhenUsed/>
    <w:qFormat/>
    <w:rsid w:val="00ac44a9"/>
    <w:pPr>
      <w:spacing w:lineRule="auto" w:line="240" w:beforeAutospacing="1" w:afterAutospacing="1"/>
    </w:pPr>
    <w:rPr>
      <w:rFonts w:ascii="Times New Roman" w:hAnsi="Times New Roman" w:eastAsia="" w:cs="Times New Roman"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3ea"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e1dc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4C0F2-CF75-44EE-AA81-F953F3BCC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9</TotalTime>
  <Application>LibreOffice/6.0.7.3$Linux_X86_64 LibreOffice_project/00m0$Build-3</Application>
  <Pages>7</Pages>
  <Words>369</Words>
  <Characters>6496</Characters>
  <CharactersWithSpaces>6851</CharactersWithSpaces>
  <Paragraphs>123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06:09:00Z</dcterms:created>
  <dc:creator>jai gupta</dc:creator>
  <dc:description/>
  <dc:language>en-IN</dc:language>
  <cp:lastModifiedBy/>
  <dcterms:modified xsi:type="dcterms:W3CDTF">2021-03-03T10:50:32Z</dcterms:modified>
  <cp:revision>1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